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189A26C" w:rsidR="000035D5" w:rsidRDefault="000035D5">
                            <w:r>
                              <w:t xml:space="preserve">Reported on page number: </w:t>
                            </w:r>
                            <w:r w:rsidR="00F45D66">
                              <w:t>12, 2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189A26C" w:rsidR="000035D5" w:rsidRDefault="000035D5">
                      <w:r>
                        <w:t xml:space="preserve">Reported on page number: </w:t>
                      </w:r>
                      <w:r w:rsidR="00F45D66">
                        <w:t>12, 2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6A04E6F" w:rsidR="000035D5" w:rsidRDefault="000035D5" w:rsidP="000035D5">
                            <w:r>
                              <w:t xml:space="preserve">Reported on page number: </w:t>
                            </w:r>
                            <w:r w:rsidR="00F45D66">
                              <w:t>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6A04E6F" w:rsidR="000035D5" w:rsidRDefault="000035D5" w:rsidP="000035D5">
                      <w:r>
                        <w:t xml:space="preserve">Reported on page number: </w:t>
                      </w:r>
                      <w:r w:rsidR="00F45D66">
                        <w:t>21</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DDCFFFA" w:rsidR="000035D5" w:rsidRDefault="00F45D66" w:rsidP="000035D5">
                            <w:r>
                              <w:t>Yes. Three co-authors are native residents of Tanzan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DDCFFFA" w:rsidR="000035D5" w:rsidRDefault="00F45D66" w:rsidP="000035D5">
                      <w:r>
                        <w:t>Yes. Three co-authors are native residents of Tanzani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9263CCD" w:rsidR="000035D5" w:rsidRDefault="00F45D66" w:rsidP="000035D5">
                            <w:r>
                              <w:t xml:space="preserve">Yes. The local institution’s ethics committee (Kilimanjaro Christian Medical Centre) and national regulatory body (National Institute for Medical Research) both approved the study, and individual </w:t>
                            </w:r>
                            <w:proofErr w:type="spellStart"/>
                            <w:r>
                              <w:t>prticipants</w:t>
                            </w:r>
                            <w:proofErr w:type="spellEnd"/>
                            <w:r>
                              <w:t xml:space="preserve"> consented to particip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9263CCD" w:rsidR="000035D5" w:rsidRDefault="00F45D66" w:rsidP="000035D5">
                      <w:r>
                        <w:t xml:space="preserve">Yes. The local institution’s ethics committee (Kilimanjaro Christian Medical Centre) and national regulatory body (National Institute for Medical Research) both approved the study, and individual </w:t>
                      </w:r>
                      <w:proofErr w:type="spellStart"/>
                      <w:r>
                        <w:t>prticipants</w:t>
                      </w:r>
                      <w:proofErr w:type="spellEnd"/>
                      <w:r>
                        <w:t xml:space="preserve"> consented to participat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07FC4AD" w:rsidR="000035D5" w:rsidRDefault="00F45D66" w:rsidP="000035D5">
                            <w:r>
                              <w:t>During the aforementioned ethical approval process, local and Tanzanian experts provided input to the aims. In addition, an advisory board included local repres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07FC4AD" w:rsidR="000035D5" w:rsidRDefault="00F45D66" w:rsidP="000035D5">
                      <w:r>
                        <w:t>During the aforementioned ethical approval process, local and Tanzanian experts provided input to the aims. In addition, an advisory board included local represent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D46E4D0" w:rsidR="000035D5" w:rsidRDefault="00F45D66" w:rsidP="000035D5">
                            <w:r>
                              <w:t>Iterative translation and back-translation of consent forms and participant-facing materials was conducted to ensure comprehensibility. In addition, oral consent was offered to illiterate participants. All materials were also reviewed, edited, and approved by regulatory bodies, as noted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D46E4D0" w:rsidR="000035D5" w:rsidRDefault="00F45D66" w:rsidP="000035D5">
                      <w:r>
                        <w:t>Iterative translation and back-translation of consent forms and participant-facing materials was conducted to ensure comprehensibility. In addition, oral consent was offered to illiterate participants. All materials were also reviewed, edited, and approved by regulatory bodies, as noted abov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018C355" w:rsidR="000035D5" w:rsidRDefault="008B64D1" w:rsidP="000035D5">
                            <w:r>
                              <w:t>In addition to publication in an open-access journal</w:t>
                            </w:r>
                            <w:r w:rsidR="00913FED">
                              <w:t xml:space="preserve">, copies of the publication will be posted </w:t>
                            </w:r>
                            <w:r w:rsidR="00F4617F">
                              <w:t>at the KCMC-Duke Collaboration offices within the Kilimanjaro Christian Medical Centre.</w:t>
                            </w:r>
                            <w:r w:rsidR="002D31A6">
                              <w:t xml:space="preserve"> Findings </w:t>
                            </w:r>
                            <w:r w:rsidR="00E6612B">
                              <w:t xml:space="preserve">may be presented to hospital leadership and attendees at </w:t>
                            </w:r>
                            <w:proofErr w:type="spellStart"/>
                            <w:r w:rsidR="00E6612B">
                              <w:t>KCMC’s</w:t>
                            </w:r>
                            <w:proofErr w:type="spellEnd"/>
                            <w:r w:rsidR="00E6612B">
                              <w:t xml:space="preserve"> clinical case conference.</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018C355" w:rsidR="000035D5" w:rsidRDefault="008B64D1" w:rsidP="000035D5">
                      <w:r>
                        <w:t>In addition to publication in an open-access journal</w:t>
                      </w:r>
                      <w:r w:rsidR="00913FED">
                        <w:t xml:space="preserve">, copies of the publication will be posted </w:t>
                      </w:r>
                      <w:r w:rsidR="00F4617F">
                        <w:t>at the KCMC-Duke Collaboration offices within the Kilimanjaro Christian Medical Centre.</w:t>
                      </w:r>
                      <w:r w:rsidR="002D31A6">
                        <w:t xml:space="preserve"> Findings </w:t>
                      </w:r>
                      <w:r w:rsidR="00E6612B">
                        <w:t xml:space="preserve">may be presented to hospital leadership and attendees at </w:t>
                      </w:r>
                      <w:proofErr w:type="spellStart"/>
                      <w:r w:rsidR="00E6612B">
                        <w:t>KCMC’s</w:t>
                      </w:r>
                      <w:proofErr w:type="spellEnd"/>
                      <w:r w:rsidR="00E6612B">
                        <w:t xml:space="preserve"> clinical case conference.</w:t>
                      </w:r>
                      <w:bookmarkStart w:id="8" w:name="_GoBack"/>
                      <w:bookmarkEnd w:id="8"/>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30ADF2E" w:rsidR="000035D5" w:rsidRDefault="00F461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30ADF2E" w:rsidR="000035D5" w:rsidRDefault="00F4617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72F29E" w14:textId="77777777" w:rsidR="00F4617F" w:rsidRDefault="00F4617F" w:rsidP="00F4617F">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1A72F29E" w14:textId="77777777" w:rsidR="00F4617F" w:rsidRDefault="00F4617F" w:rsidP="00F4617F">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D252F7" w14:textId="77777777" w:rsidR="00F4617F" w:rsidRDefault="00F4617F" w:rsidP="00F4617F">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46D252F7" w14:textId="77777777" w:rsidR="00F4617F" w:rsidRDefault="00F4617F" w:rsidP="00F4617F">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C5B715" w14:textId="77777777" w:rsidR="00F4617F" w:rsidRDefault="00F4617F" w:rsidP="00F4617F">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0DC5B715" w14:textId="77777777" w:rsidR="00F4617F" w:rsidRDefault="00F4617F" w:rsidP="00F4617F">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0D62F0" w14:textId="77777777" w:rsidR="00F4617F" w:rsidRDefault="00F4617F" w:rsidP="00F4617F">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750D62F0" w14:textId="77777777" w:rsidR="00F4617F" w:rsidRDefault="00F4617F" w:rsidP="00F4617F">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75F8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A23D29" w14:textId="77777777" w:rsidR="00C75F82" w:rsidRDefault="00C75F82" w:rsidP="00F57A3B">
      <w:r>
        <w:separator/>
      </w:r>
    </w:p>
  </w:endnote>
  <w:endnote w:type="continuationSeparator" w:id="0">
    <w:p w14:paraId="27DCA788" w14:textId="77777777" w:rsidR="00C75F82" w:rsidRDefault="00C75F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9DF4AA" w14:textId="77777777" w:rsidR="00C75F82" w:rsidRDefault="00C75F82" w:rsidP="00F57A3B">
      <w:r>
        <w:separator/>
      </w:r>
    </w:p>
  </w:footnote>
  <w:footnote w:type="continuationSeparator" w:id="0">
    <w:p w14:paraId="2F31E0CB" w14:textId="77777777" w:rsidR="00C75F82" w:rsidRDefault="00C75F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41E5C"/>
    <w:rsid w:val="002D31A6"/>
    <w:rsid w:val="00335779"/>
    <w:rsid w:val="004A7A57"/>
    <w:rsid w:val="00541C18"/>
    <w:rsid w:val="00580384"/>
    <w:rsid w:val="0069423E"/>
    <w:rsid w:val="00831ADE"/>
    <w:rsid w:val="00841F25"/>
    <w:rsid w:val="008B64D1"/>
    <w:rsid w:val="008D2E6A"/>
    <w:rsid w:val="00913FED"/>
    <w:rsid w:val="009364D9"/>
    <w:rsid w:val="00A43F5B"/>
    <w:rsid w:val="00C75F82"/>
    <w:rsid w:val="00E004E6"/>
    <w:rsid w:val="00E6612B"/>
    <w:rsid w:val="00F45D66"/>
    <w:rsid w:val="00F4617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61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C75F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5F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E284E6-B419-4DD9-9602-9C7D411B4C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9</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shley Phillips</cp:lastModifiedBy>
  <cp:revision>4</cp:revision>
  <dcterms:created xsi:type="dcterms:W3CDTF">2023-06-20T12:46:00Z</dcterms:created>
  <dcterms:modified xsi:type="dcterms:W3CDTF">2023-06-21T19:48:00Z</dcterms:modified>
</cp:coreProperties>
</file>